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New times roman;Times New Roman" w:ascii="New times roman;Times New Roman" w:hAnsi="New times roman;Times New Roman"/>
          <w:b/>
          <w:lang w:val="en-US"/>
        </w:rPr>
        <w:t>Supplemental Table 1.</w:t>
      </w:r>
      <w:r>
        <w:rPr/>
        <w:t xml:space="preserve"> Risk classification of included surgical procedures</w:t>
      </w:r>
    </w:p>
    <w:tbl>
      <w:tblPr>
        <w:tblW w:w="7758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4500"/>
      </w:tblGrid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b/>
                <w:sz w:val="20"/>
                <w:szCs w:val="20"/>
                <w:lang w:val="en-US"/>
              </w:rPr>
              <w:t>Low risk surgery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b/>
                <w:sz w:val="20"/>
                <w:szCs w:val="20"/>
                <w:lang w:val="en-US"/>
              </w:rPr>
              <w:t>Procedur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New times roman;Times New Roman" w:hAnsi="New times roman;Times New Roman" w:cs="New times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  <w:t>Hernia surgery (except incisional hernia surgery)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  <w:t>Varicose vein surgery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  <w:t>Perianal surgery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  <w:t>Minor trauma surgery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  <w:t>Minor surgery of soft tissu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b/>
                <w:sz w:val="20"/>
                <w:szCs w:val="20"/>
                <w:lang w:val="en-US"/>
              </w:rPr>
              <w:t>Intermediate risk surgery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b/>
                <w:sz w:val="20"/>
                <w:szCs w:val="20"/>
                <w:lang w:val="en-US"/>
              </w:rPr>
              <w:t>Procedur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New times roman;Times New Roman" w:hAnsi="New times roman;Times New Roman" w:cs="New times roman;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  <w:t>Appendectomy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  <w:t>Cholecystectomy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  <w:t>Major abdominal surgery (i.e. liver, gastric, bowel, spleen esophagus, incisional hernia surgery)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  <w:t>Head and neck surgery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  <w:t>Thoracic surgery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New times roman;Times New Roman" w:hAnsi="New times roman;Times New Roman" w:cs="New times roman;Times New Roman"/>
                <w:sz w:val="20"/>
                <w:szCs w:val="20"/>
                <w:lang w:val="en-US"/>
              </w:rPr>
            </w:pPr>
            <w:r>
              <w:rPr>
                <w:rFonts w:cs="New times roman;Times New Roman" w:ascii="New times roman;Times New Roman" w:hAnsi="New times roman;Times New Roman"/>
                <w:sz w:val="20"/>
                <w:szCs w:val="20"/>
                <w:lang w:val="en-US"/>
              </w:rPr>
              <w:t>Major trauma surgery (i.e. multitrauma or trauma involving the femur or hip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New times 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3T09:16:00Z</dcterms:created>
  <dc:creator>Klaas Ultee</dc:creator>
  <dc:description/>
  <cp:keywords/>
  <dc:language>en-US</dc:language>
  <cp:lastModifiedBy>Klaas Ultee</cp:lastModifiedBy>
  <dcterms:modified xsi:type="dcterms:W3CDTF">2017-09-03T09:17:00Z</dcterms:modified>
  <cp:revision>1</cp:revision>
  <dc:subject/>
  <dc:title/>
</cp:coreProperties>
</file>